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7337" w:rsidRDefault="00337337" w:rsidP="00406ADA">
      <w:pPr>
        <w:spacing w:line="480" w:lineRule="auto"/>
        <w:contextualSpacing/>
        <w:jc w:val="both"/>
        <w:rPr>
          <w:rFonts w:ascii="Arial" w:hAnsi="Arial" w:cs="Arial"/>
          <w:b/>
        </w:rPr>
      </w:pPr>
      <w:r w:rsidRPr="00F34E91">
        <w:rPr>
          <w:rFonts w:ascii="Arial" w:hAnsi="Arial" w:cs="Arial"/>
          <w:noProof/>
          <w:lang w:eastAsia="zh-TW"/>
        </w:rPr>
        <w:drawing>
          <wp:anchor distT="0" distB="0" distL="114300" distR="114300" simplePos="0" relativeHeight="251662336" behindDoc="1" locked="0" layoutInCell="1" allowOverlap="1" wp14:anchorId="63AEC09F" wp14:editId="42207EC2">
            <wp:simplePos x="0" y="0"/>
            <wp:positionH relativeFrom="margin">
              <wp:posOffset>238125</wp:posOffset>
            </wp:positionH>
            <wp:positionV relativeFrom="paragraph">
              <wp:posOffset>32385</wp:posOffset>
            </wp:positionV>
            <wp:extent cx="5221224" cy="3282696"/>
            <wp:effectExtent l="19050" t="19050" r="17780" b="13335"/>
            <wp:wrapTight wrapText="bothSides">
              <wp:wrapPolygon edited="0">
                <wp:start x="-79" y="-125"/>
                <wp:lineTo x="-79" y="21562"/>
                <wp:lineTo x="21595" y="21562"/>
                <wp:lineTo x="21595" y="-125"/>
                <wp:lineTo x="-79" y="-125"/>
              </wp:wrapPolygon>
            </wp:wrapTight>
            <wp:docPr id="9" name="Picture 9" descr="C:\Users\cm2243\Documents\Chien-Hui Ma UT 10-31-2014\Flp-SUMO\Flp-SUMO Figures &amp; Tables 9-4-2018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cm2243\Documents\Chien-Hui Ma UT 10-31-2014\Flp-SUMO\Flp-SUMO Figures &amp; Tables 9-4-2018\Figure S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1224" cy="3282696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accent5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37337" w:rsidRDefault="00337337" w:rsidP="00406ADA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337337" w:rsidRDefault="00337337" w:rsidP="00406ADA">
      <w:pPr>
        <w:spacing w:line="480" w:lineRule="auto"/>
        <w:contextualSpacing/>
        <w:jc w:val="both"/>
        <w:rPr>
          <w:rFonts w:ascii="Arial" w:hAnsi="Arial" w:cs="Arial"/>
          <w:b/>
        </w:rPr>
      </w:pPr>
      <w:bookmarkStart w:id="0" w:name="_GoBack"/>
      <w:bookmarkEnd w:id="0"/>
    </w:p>
    <w:p w:rsidR="00337337" w:rsidRDefault="00337337" w:rsidP="00406ADA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337337" w:rsidRDefault="00337337" w:rsidP="00406ADA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337337" w:rsidRDefault="00337337" w:rsidP="00406ADA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337337" w:rsidRDefault="00337337" w:rsidP="00406ADA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337337" w:rsidRDefault="00337337" w:rsidP="00406ADA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337337" w:rsidRDefault="00337337" w:rsidP="00406ADA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337337" w:rsidRDefault="00337337" w:rsidP="00406ADA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337337" w:rsidRDefault="00337337" w:rsidP="00406ADA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406ADA" w:rsidRDefault="00406ADA" w:rsidP="00406ADA">
      <w:pPr>
        <w:spacing w:line="480" w:lineRule="auto"/>
        <w:contextualSpacing/>
        <w:jc w:val="both"/>
        <w:rPr>
          <w:rFonts w:ascii="Arial" w:hAnsi="Arial" w:cs="Arial"/>
        </w:rPr>
      </w:pPr>
      <w:r w:rsidRPr="000C6804">
        <w:rPr>
          <w:rFonts w:ascii="Arial" w:hAnsi="Arial" w:cs="Arial"/>
          <w:b/>
        </w:rPr>
        <w:t>S4 F</w:t>
      </w:r>
      <w:r w:rsidRPr="00522D1A">
        <w:rPr>
          <w:rFonts w:ascii="Arial" w:hAnsi="Arial" w:cs="Arial"/>
          <w:b/>
        </w:rPr>
        <w:t xml:space="preserve">ig. Native Flp and Flp epitope-tagged at its carboxyl-terminus are equally active in recombination </w:t>
      </w:r>
      <w:r w:rsidRPr="00522D1A">
        <w:rPr>
          <w:rFonts w:ascii="Arial" w:hAnsi="Arial" w:cs="Arial"/>
          <w:b/>
          <w:i/>
        </w:rPr>
        <w:t>in vitro</w:t>
      </w:r>
      <w:r w:rsidRPr="00522D1A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Native Flp and Flp-HA-His8 were purified to near homogeneity using </w:t>
      </w:r>
      <w:r w:rsidRPr="00A600E9">
        <w:rPr>
          <w:rFonts w:ascii="Arial" w:hAnsi="Arial" w:cs="Arial"/>
          <w:i/>
        </w:rPr>
        <w:t>E. coli</w:t>
      </w:r>
      <w:r>
        <w:rPr>
          <w:rFonts w:ascii="Arial" w:hAnsi="Arial" w:cs="Arial"/>
        </w:rPr>
        <w:t xml:space="preserve"> expression systems [5-7]. The excision reaction (schematically illustrated at the top) was performed as outlined in the legend to </w:t>
      </w:r>
      <w:r w:rsidRPr="000C6804">
        <w:rPr>
          <w:rFonts w:ascii="Arial" w:hAnsi="Arial" w:cs="Arial"/>
        </w:rPr>
        <w:t xml:space="preserve">Fig </w:t>
      </w:r>
      <w:r w:rsidR="000C6804" w:rsidRPr="000C6804">
        <w:rPr>
          <w:rFonts w:ascii="Arial" w:hAnsi="Arial" w:cs="Arial"/>
        </w:rPr>
        <w:t>6</w:t>
      </w:r>
      <w:r w:rsidRPr="000C6804">
        <w:rPr>
          <w:rFonts w:ascii="Arial" w:hAnsi="Arial" w:cs="Arial"/>
        </w:rPr>
        <w:t>A-C</w:t>
      </w:r>
      <w:r>
        <w:rPr>
          <w:rFonts w:ascii="Arial" w:hAnsi="Arial" w:cs="Arial"/>
        </w:rPr>
        <w:t>. The EcoRV plus NdeI digestion products formed from the substrate plasmid and the excision circles are indicated by ‘S’ and ‘P’, respectively.</w:t>
      </w:r>
    </w:p>
    <w:p w:rsidR="00337337" w:rsidRDefault="00337337" w:rsidP="00406ADA">
      <w:pPr>
        <w:spacing w:line="480" w:lineRule="auto"/>
        <w:contextualSpacing/>
        <w:jc w:val="both"/>
        <w:rPr>
          <w:rFonts w:ascii="Arial" w:hAnsi="Arial" w:cs="Arial"/>
        </w:rPr>
      </w:pPr>
    </w:p>
    <w:p w:rsidR="00406ADA" w:rsidRPr="00933751" w:rsidRDefault="00406ADA" w:rsidP="00337337">
      <w:pPr>
        <w:spacing w:after="0" w:line="480" w:lineRule="auto"/>
        <w:jc w:val="both"/>
        <w:rPr>
          <w:rFonts w:ascii="Arial" w:hAnsi="Arial" w:cs="Arial"/>
          <w:noProof/>
        </w:rPr>
      </w:pPr>
      <w:r w:rsidRPr="00933751">
        <w:rPr>
          <w:rFonts w:ascii="Arial" w:hAnsi="Arial" w:cs="Arial"/>
          <w:noProof/>
        </w:rPr>
        <w:t>5. Lee J, Whang I, Jayaram M (1996) Assembly and orientation of Flp recombinase active sites on two-, three- and four-armed DNA substrates: implications for a recombination mechanism. J Mol Biol 257: 532-549.</w:t>
      </w:r>
    </w:p>
    <w:p w:rsidR="00406ADA" w:rsidRPr="00933751" w:rsidRDefault="00406ADA" w:rsidP="00337337">
      <w:pPr>
        <w:spacing w:after="0" w:line="480" w:lineRule="auto"/>
        <w:jc w:val="both"/>
        <w:rPr>
          <w:rFonts w:ascii="Arial" w:hAnsi="Arial" w:cs="Arial"/>
          <w:noProof/>
        </w:rPr>
      </w:pPr>
      <w:r w:rsidRPr="00933751">
        <w:rPr>
          <w:rFonts w:ascii="Arial" w:hAnsi="Arial" w:cs="Arial"/>
          <w:noProof/>
        </w:rPr>
        <w:t>6. Meyer-Leon L, Gates CA, Attwood JM, Wood EA, Cox MM (1987) Purification of the FLP site-specific recombinase by affinity chromatography and re-examination of basic properties of the system. Nucleic Acids Res 15: 6469-6488.</w:t>
      </w:r>
    </w:p>
    <w:p w:rsidR="00406ADA" w:rsidRDefault="00406ADA" w:rsidP="00337337">
      <w:pPr>
        <w:spacing w:after="0" w:line="480" w:lineRule="auto"/>
        <w:jc w:val="both"/>
        <w:rPr>
          <w:rFonts w:ascii="Arial" w:hAnsi="Arial" w:cs="Arial"/>
          <w:noProof/>
        </w:rPr>
      </w:pPr>
      <w:r w:rsidRPr="00933751">
        <w:rPr>
          <w:rFonts w:ascii="Arial" w:hAnsi="Arial" w:cs="Arial"/>
          <w:noProof/>
        </w:rPr>
        <w:t>7. Parsons RL, Evans BR, Zheng L, Jayaram M (1990) Functional analysis of Arg-308 mutants of Flp recombinase. Possible role of Arg-308 in coupling substrate binding to catalysis. J Biol Chem 265: 4527-4533.</w:t>
      </w:r>
    </w:p>
    <w:sectPr w:rsidR="00406AD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5B87" w:rsidRDefault="003C5B87">
      <w:pPr>
        <w:spacing w:after="0" w:line="240" w:lineRule="auto"/>
      </w:pPr>
      <w:r>
        <w:separator/>
      </w:r>
    </w:p>
  </w:endnote>
  <w:endnote w:type="continuationSeparator" w:id="0">
    <w:p w:rsidR="003C5B87" w:rsidRDefault="003C5B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B1E40" w:rsidRDefault="003C5B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5B87" w:rsidRDefault="003C5B87">
      <w:pPr>
        <w:spacing w:after="0" w:line="240" w:lineRule="auto"/>
      </w:pPr>
      <w:r>
        <w:separator/>
      </w:r>
    </w:p>
  </w:footnote>
  <w:footnote w:type="continuationSeparator" w:id="0">
    <w:p w:rsidR="003C5B87" w:rsidRDefault="003C5B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ADA"/>
    <w:rsid w:val="00022E8B"/>
    <w:rsid w:val="000274CB"/>
    <w:rsid w:val="00072978"/>
    <w:rsid w:val="00075DCA"/>
    <w:rsid w:val="000B6879"/>
    <w:rsid w:val="000C1B23"/>
    <w:rsid w:val="000C6804"/>
    <w:rsid w:val="000E2701"/>
    <w:rsid w:val="001121A5"/>
    <w:rsid w:val="00171B2C"/>
    <w:rsid w:val="00197A15"/>
    <w:rsid w:val="0024399B"/>
    <w:rsid w:val="002664D3"/>
    <w:rsid w:val="002C69D8"/>
    <w:rsid w:val="00314676"/>
    <w:rsid w:val="00314C1C"/>
    <w:rsid w:val="00326397"/>
    <w:rsid w:val="00330C9B"/>
    <w:rsid w:val="00337337"/>
    <w:rsid w:val="003616B8"/>
    <w:rsid w:val="003A4032"/>
    <w:rsid w:val="003A4DE2"/>
    <w:rsid w:val="003A4E3F"/>
    <w:rsid w:val="003C5B87"/>
    <w:rsid w:val="003F46D5"/>
    <w:rsid w:val="00404092"/>
    <w:rsid w:val="00406ADA"/>
    <w:rsid w:val="00431AF8"/>
    <w:rsid w:val="0043399D"/>
    <w:rsid w:val="004A704C"/>
    <w:rsid w:val="00540A2C"/>
    <w:rsid w:val="005E247B"/>
    <w:rsid w:val="005E338F"/>
    <w:rsid w:val="005F3BC1"/>
    <w:rsid w:val="00600BE1"/>
    <w:rsid w:val="006336EA"/>
    <w:rsid w:val="006611B1"/>
    <w:rsid w:val="007633A9"/>
    <w:rsid w:val="00766F2E"/>
    <w:rsid w:val="007A19E5"/>
    <w:rsid w:val="007A2C0F"/>
    <w:rsid w:val="007A39C8"/>
    <w:rsid w:val="007B5F95"/>
    <w:rsid w:val="007D00A5"/>
    <w:rsid w:val="007D6C18"/>
    <w:rsid w:val="007F1AC5"/>
    <w:rsid w:val="0085747B"/>
    <w:rsid w:val="00860476"/>
    <w:rsid w:val="00881EE5"/>
    <w:rsid w:val="00891D43"/>
    <w:rsid w:val="008D44A2"/>
    <w:rsid w:val="00903F7C"/>
    <w:rsid w:val="009359B5"/>
    <w:rsid w:val="009B164F"/>
    <w:rsid w:val="009B7155"/>
    <w:rsid w:val="009D6FFC"/>
    <w:rsid w:val="009F137F"/>
    <w:rsid w:val="00A3367B"/>
    <w:rsid w:val="00A50220"/>
    <w:rsid w:val="00A55CA9"/>
    <w:rsid w:val="00A81C94"/>
    <w:rsid w:val="00AC0D79"/>
    <w:rsid w:val="00AC7A1B"/>
    <w:rsid w:val="00B03A74"/>
    <w:rsid w:val="00B20138"/>
    <w:rsid w:val="00BC6E2D"/>
    <w:rsid w:val="00C064A5"/>
    <w:rsid w:val="00C238B3"/>
    <w:rsid w:val="00C40AB9"/>
    <w:rsid w:val="00CB56B5"/>
    <w:rsid w:val="00CE5F48"/>
    <w:rsid w:val="00D04DBA"/>
    <w:rsid w:val="00D12641"/>
    <w:rsid w:val="00E82A2E"/>
    <w:rsid w:val="00EA6742"/>
    <w:rsid w:val="00ED6EB4"/>
    <w:rsid w:val="00EF688A"/>
    <w:rsid w:val="00FA01E0"/>
    <w:rsid w:val="00FA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85941F-B804-4ABE-B9DE-AA7DB4BB1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AD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6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ADA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06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ADA"/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9B1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63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397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95047C-22E0-44B2-B1B4-F23B46578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CNS</Company>
  <LinksUpToDate>false</LinksUpToDate>
  <CharactersWithSpaces>1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Chien-Hui</dc:creator>
  <cp:keywords/>
  <dc:description/>
  <cp:lastModifiedBy>Ma, Chien-Hui</cp:lastModifiedBy>
  <cp:revision>4</cp:revision>
  <cp:lastPrinted>2018-09-05T15:45:00Z</cp:lastPrinted>
  <dcterms:created xsi:type="dcterms:W3CDTF">2019-05-07T16:16:00Z</dcterms:created>
  <dcterms:modified xsi:type="dcterms:W3CDTF">2019-05-07T16:19:00Z</dcterms:modified>
</cp:coreProperties>
</file>